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66FF86C" w14:textId="77777777" w:rsidR="005D0C4D" w:rsidRPr="00F325BA" w:rsidRDefault="005D0C4D" w:rsidP="005D0C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F325BA">
        <w:rPr>
          <w:rFonts w:ascii="Times New Roman" w:hAnsi="Times New Roman" w:cs="Times New Roman"/>
          <w:b/>
          <w:bCs/>
          <w:sz w:val="24"/>
          <w:szCs w:val="24"/>
        </w:rPr>
        <w:t xml:space="preserve">Table: </w:t>
      </w:r>
      <w:r>
        <w:rPr>
          <w:rFonts w:ascii="Times New Roman" w:hAnsi="Times New Roman" w:cs="Times New Roman"/>
          <w:b/>
          <w:bCs/>
          <w:sz w:val="24"/>
          <w:szCs w:val="24"/>
        </w:rPr>
        <w:t>Full Prediction Model</w:t>
      </w:r>
    </w:p>
    <w:tbl>
      <w:tblPr>
        <w:tblW w:w="6745" w:type="dxa"/>
        <w:tblLook w:val="04A0" w:firstRow="1" w:lastRow="0" w:firstColumn="1" w:lastColumn="0" w:noHBand="0" w:noVBand="1"/>
      </w:tblPr>
      <w:tblGrid>
        <w:gridCol w:w="4945"/>
        <w:gridCol w:w="1800"/>
      </w:tblGrid>
      <w:tr w:rsidR="005D0C4D" w:rsidRPr="00F325BA" w14:paraId="4ED40776" w14:textId="77777777" w:rsidTr="003D5EBD">
        <w:trPr>
          <w:trHeight w:val="315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09A4796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9B9252C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Log Odds</w:t>
            </w:r>
          </w:p>
        </w:tc>
      </w:tr>
      <w:tr w:rsidR="005D0C4D" w:rsidRPr="00F325BA" w14:paraId="0E33B4E1" w14:textId="77777777" w:rsidTr="003D5EBD">
        <w:trPr>
          <w:trHeight w:val="630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</w:tcPr>
          <w:p w14:paraId="372F2B16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Intercept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</w:tcPr>
          <w:p w14:paraId="2794B01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3.2202077</w:t>
            </w:r>
          </w:p>
        </w:tc>
      </w:tr>
      <w:tr w:rsidR="005D0C4D" w:rsidRPr="00F325BA" w14:paraId="1D11AA75" w14:textId="77777777" w:rsidTr="003D5EBD">
        <w:trPr>
          <w:trHeight w:val="630"/>
        </w:trPr>
        <w:tc>
          <w:tcPr>
            <w:tcW w:w="4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AEC565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Preferred Language Spoken 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HTBI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7BD7B397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9552435</w:t>
            </w:r>
          </w:p>
        </w:tc>
      </w:tr>
      <w:tr w:rsidR="005D0C4D" w:rsidRPr="00F325BA" w14:paraId="42FEAC46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9C5150F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8C5B006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5D0C4D" w:rsidRPr="00F325BA" w14:paraId="49E1E98F" w14:textId="77777777" w:rsidTr="003D5EBD">
        <w:trPr>
          <w:trHeight w:val="315"/>
        </w:trPr>
        <w:tc>
          <w:tcPr>
            <w:tcW w:w="494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F23C7F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ercent Foreign Born in US Census Tract (per 10% increas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bottom"/>
            <w:hideMark/>
          </w:tcPr>
          <w:p w14:paraId="5ABAC34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</w:tr>
      <w:tr w:rsidR="005D0C4D" w:rsidRPr="00F325BA" w14:paraId="0A41C104" w14:textId="77777777" w:rsidTr="003D5EBD">
        <w:trPr>
          <w:trHeight w:val="315"/>
        </w:trPr>
        <w:tc>
          <w:tcPr>
            <w:tcW w:w="494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AC9F55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30D58450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1974384</w:t>
            </w:r>
          </w:p>
        </w:tc>
      </w:tr>
      <w:tr w:rsidR="005D0C4D" w:rsidRPr="00F325BA" w14:paraId="4D064F59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662AA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24"/>
                <w:szCs w:val="24"/>
              </w:rPr>
              <w:t>Race/Ethnic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F53CDAD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</w:tr>
      <w:tr w:rsidR="005D0C4D" w:rsidRPr="00F325BA" w14:paraId="286B746B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ED996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White (reference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88DF135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</w:t>
            </w:r>
          </w:p>
        </w:tc>
      </w:tr>
      <w:tr w:rsidR="005D0C4D" w:rsidRPr="00F325BA" w14:paraId="178F20B8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3D5DF182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Asi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5806CA63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9356245</w:t>
            </w:r>
          </w:p>
        </w:tc>
      </w:tr>
      <w:tr w:rsidR="005D0C4D" w:rsidRPr="00F325BA" w14:paraId="76FDDCF9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8E6E3C5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Blac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7CBCEDDB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-0.4735922</w:t>
            </w:r>
          </w:p>
        </w:tc>
      </w:tr>
      <w:tr w:rsidR="005D0C4D" w:rsidRPr="00F325BA" w14:paraId="3AB3CDDD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04132463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ispan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6D679B0A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2279697</w:t>
            </w:r>
          </w:p>
        </w:tc>
      </w:tr>
      <w:tr w:rsidR="005D0C4D" w:rsidRPr="00F325BA" w14:paraId="295636ED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1EED5B3F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cific Islan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12D25010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2.4150263</w:t>
            </w:r>
          </w:p>
        </w:tc>
      </w:tr>
      <w:tr w:rsidR="005D0C4D" w:rsidRPr="00F325BA" w14:paraId="4D5CDF06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hideMark/>
          </w:tcPr>
          <w:p w14:paraId="6B85F60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ative America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hideMark/>
          </w:tcPr>
          <w:p w14:paraId="0D3BE214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0.5977438</w:t>
            </w:r>
          </w:p>
        </w:tc>
      </w:tr>
      <w:tr w:rsidR="005D0C4D" w:rsidRPr="00F325BA" w14:paraId="26481CDD" w14:textId="77777777" w:rsidTr="003D5EBD">
        <w:trPr>
          <w:trHeight w:val="315"/>
        </w:trPr>
        <w:tc>
          <w:tcPr>
            <w:tcW w:w="4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EE4C723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Unknown/Multip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29B88161" w14:textId="77777777" w:rsidR="005D0C4D" w:rsidRPr="0001364E" w:rsidRDefault="005D0C4D" w:rsidP="003D5E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01364E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.5453757</w:t>
            </w:r>
          </w:p>
        </w:tc>
      </w:tr>
    </w:tbl>
    <w:p w14:paraId="301BC973" w14:textId="77777777" w:rsidR="005D0C4D" w:rsidRDefault="005D0C4D"/>
    <w:sectPr w:rsidR="005D0C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C4D"/>
    <w:rsid w:val="005D0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228FF"/>
  <w15:chartTrackingRefBased/>
  <w15:docId w15:val="{2EDFB520-84BC-4A2E-A5D4-B60BE0AEF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C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Fischer</dc:creator>
  <cp:keywords/>
  <dc:description/>
  <cp:lastModifiedBy>Heidi Fischer</cp:lastModifiedBy>
  <cp:revision>1</cp:revision>
  <dcterms:created xsi:type="dcterms:W3CDTF">2022-06-08T16:57:00Z</dcterms:created>
  <dcterms:modified xsi:type="dcterms:W3CDTF">2022-06-08T16:57:00Z</dcterms:modified>
</cp:coreProperties>
</file>